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pPr w:leftFromText="180" w:rightFromText="180" w:vertAnchor="page" w:horzAnchor="margin" w:tblpXSpec="center" w:tblpY="9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"/>
        <w:gridCol w:w="1001"/>
        <w:gridCol w:w="1823"/>
        <w:gridCol w:w="2126"/>
      </w:tblGrid>
      <w:tr w:rsidR="004C119B" w:rsidRPr="007A5848" w:rsidTr="004C119B"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</w:pPr>
            <w:bookmarkStart w:id="0" w:name="_GoBack"/>
            <w:bookmarkEnd w:id="0"/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I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RIN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28S/18S (</w:t>
            </w:r>
            <w:proofErr w:type="spellStart"/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Area</w:t>
            </w:r>
            <w:proofErr w:type="spellEnd"/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 xml:space="preserve">RNA </w:t>
            </w:r>
            <w:proofErr w:type="spellStart"/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Conc</w:t>
            </w:r>
            <w:proofErr w:type="spellEnd"/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. [</w:t>
            </w:r>
            <w:proofErr w:type="spellStart"/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ng</w:t>
            </w:r>
            <w:proofErr w:type="spellEnd"/>
            <w:r w:rsidRPr="007A5848">
              <w:rPr>
                <w:rFonts w:ascii="Times New Roman" w:hAnsi="Times New Roman" w:cs="Times New Roman"/>
                <w:b/>
                <w:color w:val="000000"/>
                <w:sz w:val="20"/>
                <w:szCs w:val="24"/>
              </w:rPr>
              <w:t>/µl]</w:t>
            </w:r>
          </w:p>
        </w:tc>
      </w:tr>
      <w:tr w:rsidR="004C119B" w:rsidRPr="007A5848" w:rsidTr="004C119B">
        <w:trPr>
          <w:trHeight w:val="203"/>
        </w:trPr>
        <w:tc>
          <w:tcPr>
            <w:tcW w:w="862" w:type="dxa"/>
            <w:tcBorders>
              <w:top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8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08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16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4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92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3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21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9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5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01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8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3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1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97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1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2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3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8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4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4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8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4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68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6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07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7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9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2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8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6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35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9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9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10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0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6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9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1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16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2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8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75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3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4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16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4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6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00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8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00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6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4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99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7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4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7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8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6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1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9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9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5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4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58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3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28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2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6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8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90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4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01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5K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8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83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3K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95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4K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6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08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5K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454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6K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6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64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7K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98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68K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49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lastRenderedPageBreak/>
              <w:t>69K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7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59</w:t>
            </w:r>
          </w:p>
        </w:tc>
      </w:tr>
      <w:tr w:rsidR="004C119B" w:rsidRPr="007A5848" w:rsidTr="004C119B">
        <w:tc>
          <w:tcPr>
            <w:tcW w:w="862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0K</w:t>
            </w:r>
          </w:p>
        </w:tc>
        <w:tc>
          <w:tcPr>
            <w:tcW w:w="1001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9</w:t>
            </w:r>
          </w:p>
        </w:tc>
        <w:tc>
          <w:tcPr>
            <w:tcW w:w="1823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2126" w:type="dxa"/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27</w:t>
            </w:r>
          </w:p>
        </w:tc>
      </w:tr>
      <w:tr w:rsidR="004C119B" w:rsidRPr="007A5848" w:rsidTr="004C119B"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71K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.6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4C119B" w:rsidRPr="007A5848" w:rsidRDefault="004C119B" w:rsidP="004C11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7A5848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513</w:t>
            </w:r>
          </w:p>
        </w:tc>
      </w:tr>
    </w:tbl>
    <w:p w:rsidR="005A153C" w:rsidRPr="009F44F7" w:rsidRDefault="005A153C" w:rsidP="005A15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778A8" w:rsidRDefault="003778A8"/>
    <w:p w:rsidR="00FA1DAA" w:rsidRDefault="00FA1DAA"/>
    <w:p w:rsidR="00FA1DAA" w:rsidRDefault="00FA1DAA"/>
    <w:p w:rsidR="00FA1DAA" w:rsidRDefault="00FA1DAA"/>
    <w:sectPr w:rsidR="00FA1DA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53C"/>
    <w:rsid w:val="003778A8"/>
    <w:rsid w:val="004C119B"/>
    <w:rsid w:val="005A153C"/>
    <w:rsid w:val="006D06F2"/>
    <w:rsid w:val="00FA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F54E9"/>
  <w15:chartTrackingRefBased/>
  <w15:docId w15:val="{63E5284D-558F-4736-BC22-B177F4A8A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A153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A153C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mk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rzybylska</dc:creator>
  <cp:keywords/>
  <dc:description/>
  <cp:lastModifiedBy>Anna Przybylska</cp:lastModifiedBy>
  <cp:revision>3</cp:revision>
  <dcterms:created xsi:type="dcterms:W3CDTF">2024-08-19T05:39:00Z</dcterms:created>
  <dcterms:modified xsi:type="dcterms:W3CDTF">2024-08-19T06:16:00Z</dcterms:modified>
</cp:coreProperties>
</file>